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color w:val="000000"/>
        </w:rPr>
      </w:pPr>
      <w:r>
        <w:rPr>
          <w:b/>
          <w:color w:val="000000"/>
        </w:rPr>
        <w:t xml:space="preserve">Table S2. Downregulated genes in </w:t>
      </w:r>
      <w:r>
        <w:rPr>
          <w:b/>
          <w:i/>
          <w:color w:val="000000"/>
        </w:rPr>
        <w:t>Dot1l</w:t>
      </w:r>
      <w:r>
        <w:rPr>
          <w:b/>
          <w:i/>
          <w:color w:val="000000"/>
          <w:vertAlign w:val="superscript"/>
        </w:rPr>
        <w:t>AC</w:t>
      </w:r>
      <w:r>
        <w:rPr>
          <w:b/>
          <w:i/>
          <w:color w:val="000000"/>
        </w:rPr>
        <w:t xml:space="preserve"> </w:t>
      </w:r>
      <w:r>
        <w:rPr>
          <w:b/>
          <w:color w:val="000000"/>
        </w:rPr>
        <w:t xml:space="preserve">vs. </w:t>
      </w:r>
      <w:r>
        <w:rPr>
          <w:b/>
          <w:i/>
          <w:color w:val="000000"/>
        </w:rPr>
        <w:t>Dot1l</w:t>
      </w:r>
      <w:r>
        <w:rPr>
          <w:b/>
          <w:i/>
          <w:color w:val="000000"/>
          <w:vertAlign w:val="superscript"/>
        </w:rPr>
        <w:t>f/f</w:t>
      </w:r>
      <w:r>
        <w:rPr>
          <w:b/>
          <w:color w:val="000000"/>
          <w:vertAlign w:val="superscript"/>
        </w:rPr>
        <w:t xml:space="preserve"> </w:t>
      </w:r>
      <w:r>
        <w:rPr>
          <w:b/>
          <w:color w:val="000000"/>
        </w:rPr>
        <w:t xml:space="preserve">mice. </w:t>
      </w:r>
      <w:r>
        <w:rPr>
          <w:color w:val="000000"/>
        </w:rPr>
        <w:t>As in Table S1,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total kidney RNA of </w:t>
      </w:r>
      <w:r>
        <w:rPr>
          <w:i/>
          <w:color w:val="000000"/>
        </w:rPr>
        <w:t>Dot1l</w:t>
      </w:r>
      <w:r>
        <w:rPr>
          <w:i/>
          <w:color w:val="000000"/>
          <w:vertAlign w:val="superscript"/>
        </w:rPr>
        <w:t>f/f</w:t>
      </w:r>
      <w:r>
        <w:rPr>
          <w:color w:val="000000"/>
        </w:rPr>
        <w:t xml:space="preserve"> and </w:t>
      </w:r>
      <w:r>
        <w:rPr>
          <w:i/>
          <w:color w:val="000000"/>
        </w:rPr>
        <w:t>Dot1l</w:t>
      </w:r>
      <w:r>
        <w:rPr>
          <w:i/>
          <w:color w:val="000000"/>
          <w:vertAlign w:val="superscript"/>
        </w:rPr>
        <w:t>AC</w:t>
      </w:r>
      <w:r>
        <w:rPr>
          <w:color w:val="000000"/>
        </w:rPr>
        <w:t xml:space="preserve"> mice (n=4 mice/genotype) was subjected to microarray analyses. There 627 genes represented by 680 unique probes.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These genes were downregulated with at least </w:t>
      </w:r>
      <w:r>
        <w:rPr>
          <w:rFonts w:eastAsia="Symbol" w:cs="Symbol" w:ascii="Symbol" w:hAnsi="Symbol"/>
          <w:color w:val="000000"/>
        </w:rPr>
        <w:t></w:t>
      </w:r>
      <w:r>
        <w:rPr>
          <w:color w:val="000000"/>
        </w:rPr>
        <w:t xml:space="preserve"> 2-fold lower mRNA levels in </w:t>
      </w:r>
      <w:r>
        <w:rPr>
          <w:i/>
          <w:color w:val="000000"/>
        </w:rPr>
        <w:t>Dot1l</w:t>
      </w:r>
      <w:r>
        <w:rPr>
          <w:i/>
          <w:color w:val="000000"/>
          <w:vertAlign w:val="superscript"/>
        </w:rPr>
        <w:t>AC</w:t>
      </w:r>
      <w:r>
        <w:rPr>
          <w:color w:val="000000"/>
        </w:rPr>
        <w:t xml:space="preserve"> vs. </w:t>
      </w:r>
      <w:r>
        <w:rPr>
          <w:i/>
          <w:color w:val="000000"/>
        </w:rPr>
        <w:t>Dot1l</w:t>
      </w:r>
      <w:r>
        <w:rPr>
          <w:i/>
          <w:color w:val="000000"/>
          <w:vertAlign w:val="superscript"/>
        </w:rPr>
        <w:t>f/f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mic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1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2858"/>
        <w:gridCol w:w="2823"/>
      </w:tblGrid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Probe ID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Gene ID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Fold change</w:t>
            </w:r>
          </w:p>
          <w:p>
            <w:pPr>
              <w:pStyle w:val="Normal"/>
              <w:spacing w:before="2" w:after="2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(</w:t>
            </w:r>
            <w:r>
              <w:rPr>
                <w:b/>
                <w:i/>
                <w:color w:val="000000"/>
                <w:szCs w:val="20"/>
              </w:rPr>
              <w:t>Dot1l</w:t>
            </w:r>
            <w:r>
              <w:rPr>
                <w:b/>
                <w:i/>
                <w:color w:val="000000"/>
                <w:szCs w:val="20"/>
                <w:vertAlign w:val="superscript"/>
              </w:rPr>
              <w:t>AC</w:t>
            </w:r>
            <w:r>
              <w:rPr>
                <w:b/>
                <w:color w:val="000000"/>
                <w:szCs w:val="20"/>
              </w:rPr>
              <w:t xml:space="preserve"> vs. </w:t>
            </w:r>
            <w:r>
              <w:rPr>
                <w:b/>
                <w:i/>
                <w:color w:val="000000"/>
                <w:szCs w:val="20"/>
              </w:rPr>
              <w:t>Dot1l</w:t>
            </w:r>
            <w:r>
              <w:rPr>
                <w:b/>
                <w:i/>
                <w:color w:val="000000"/>
                <w:szCs w:val="20"/>
                <w:vertAlign w:val="superscript"/>
              </w:rPr>
              <w:t>f/f</w:t>
            </w:r>
            <w:r>
              <w:rPr>
                <w:b/>
                <w:color w:val="000000"/>
                <w:szCs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221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s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39.3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30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gr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76.7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786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gr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73.4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965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r4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6.9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682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100a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7.6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481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etnl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5.5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318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xcl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2.6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349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rc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1.4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357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rpine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9.3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29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100a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8.8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268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f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8.5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46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r4a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8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665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l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7.6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673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l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7.5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132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er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7.0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519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tg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6.9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920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Jun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6.9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464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xph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6.7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296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h25h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6.3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28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r6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9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278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1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8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520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k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7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616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enk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5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591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Jun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4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49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nat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4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557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gs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1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949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at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601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rk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9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384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p4f1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9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864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p24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7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34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430040G1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4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094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3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4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150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hbs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3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780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13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2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408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oh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462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xud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899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612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56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38a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198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spa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583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etnlg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9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142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bd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8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795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spa1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8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457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gfbp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8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804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513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7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41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r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7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370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3046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7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8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pxm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7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45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66348-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7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175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l1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7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685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l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7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881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1rc1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7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80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3406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6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218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nkrd1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6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928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gs1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6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63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gh-VJ55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6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151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57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5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482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rygc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5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457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sd17b1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5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156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begf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5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36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lt1e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5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126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tgav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5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257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79P10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5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370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10100L16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4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181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2897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4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732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4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010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t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4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91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io3as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3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7998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024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3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1465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030488J09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28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ama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271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844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85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c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65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ph3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197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gf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443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10132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348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najb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708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49I24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83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ff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476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009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623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lec3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485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tgs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320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630023F18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5681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55290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283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ath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813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xd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092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hrs7c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553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3gal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672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sd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724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sl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73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lnc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474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gfb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769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56J24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299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rid5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81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em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719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030010B1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0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768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gln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3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276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8486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115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70462-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178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o18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391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mx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4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13265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00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771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71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35E0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021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rhgap1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491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13638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415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79F01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43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pp2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211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scr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685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t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561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lk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611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gsf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345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7367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92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53051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9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6051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irc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228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292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736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hf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014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930018P2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408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b3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588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t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644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3529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338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ls2cr1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648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er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063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2f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837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s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727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0166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380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bxo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864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830469G19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8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923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321401G04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845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ipoq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563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Y17287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448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cdh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586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rasls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356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8487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388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mc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960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4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089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h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5135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500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88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384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97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m50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999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367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yt1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703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ftph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34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b5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776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7a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681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od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945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795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721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rtad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083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gr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481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ol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33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700097O09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64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2413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732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scd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73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fkb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7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999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x6a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522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mp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555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oc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50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st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039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d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867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ot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33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pgef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520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630077J2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475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bp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859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920006C10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76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xp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965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qcrq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432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00041B16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242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spo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427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d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783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g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2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de6h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578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3-1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32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gk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9150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tl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559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mn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79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53334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816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m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5247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ub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9894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de4d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761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5232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027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764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731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at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tm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45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peer5-ps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496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be2e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9208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24044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792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c3h12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28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I84067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381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t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25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309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646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nkrd3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7599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89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920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xpi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7115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210008N01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5130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414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79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asp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293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12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57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xbp3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27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834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2821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itpnc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8410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788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746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7926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695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r1i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569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bpb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039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ab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04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alrn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018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430061O1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303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lec4d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317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p7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3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37484-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3220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983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337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10067I1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456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rmd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702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e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629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21509E07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28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pag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190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brb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535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tf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287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01O2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855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eml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91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obkl2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552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335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520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10082D06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863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3galnt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505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00016E24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8031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908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62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m27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49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l6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908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25a2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240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aur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145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ilrb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86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hlhb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528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14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49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4105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872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nf1l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51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030009O1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448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it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040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830010M20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313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313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984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tn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434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976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506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ustn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742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5290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392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pk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860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p10c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94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r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857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t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527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25a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960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cyap1r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69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meff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866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top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77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rbp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176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7638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5194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567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594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p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404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330023D0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27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3420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403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m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505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dtc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6773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248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393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amts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95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I31684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291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1990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861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y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86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smd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868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prm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04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idec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9150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323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873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109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84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6068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1476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290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280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qx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314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113O17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66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ynpr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4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6338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930095M2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822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00001G20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959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47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75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fkbiz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3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B18266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248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pr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344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tsn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200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fpi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819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7a1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54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po1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963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B02215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466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cnb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696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rap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825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o1h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174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X56331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942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ac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642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xd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296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25B16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669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rctnnb1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3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pn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45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mpr1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21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b3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895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gip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41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lstd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65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62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570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bca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805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oc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967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725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40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2647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068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53172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386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61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578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urog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638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h1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298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df1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721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l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641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td1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54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2417H0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9526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302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146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ync1li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703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430203M17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813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op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82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hrna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889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97L1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7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55C1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15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kap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672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9394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57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r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576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gk-V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214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00002M2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500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ut4-ps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162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760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979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bp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81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2817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226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2665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11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ipol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514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lt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598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5568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370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p2c2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933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230004J0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801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230021J17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3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061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I32404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17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nkrd4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348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slr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49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1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44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51666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851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441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284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hb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51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f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787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110N18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126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me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434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pbp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64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mem14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049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nbp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58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8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21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Jph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5183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347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521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orcs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457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8430-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353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g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825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btbd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678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gtl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433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22401L1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09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06C21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62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khl1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341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13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945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ps1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832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ff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304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moc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858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icd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97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pc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324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usp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454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imap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963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k22s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77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hctf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996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glec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263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6909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765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gk-V3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348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gals1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393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57H21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177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820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632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rm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87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gtp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266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46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721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U01882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820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cam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173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p1b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17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fx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675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230208H17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6576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gkv1-13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9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etn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028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8254-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49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usc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261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05D0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14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p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93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h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660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usc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031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50C14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36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35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931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38a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160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6364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808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sbp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910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61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09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720422M2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582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ma5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033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ng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670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2893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365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dil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997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mar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028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10003K2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932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1443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8083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734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751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gl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49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3035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4531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m42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77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272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784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8494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145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mdc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564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asp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704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dh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371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dh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221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5677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477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ra1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248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st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3194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130019P10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02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06B15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490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i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642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1905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904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cy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83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203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376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86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613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dft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402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300d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848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obo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039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old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538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038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593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o1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559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730458M16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760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1824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090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2987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58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130038J17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349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17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9720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4890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691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up9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195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em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09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ucy2c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83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il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494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230008O15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373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rkrs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874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10203C20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494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amts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852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16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026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2-Q1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808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100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453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630002G06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511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16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324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ock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228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kbke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8066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ps4x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452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25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359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py19l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416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cs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3914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477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897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ygm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443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gee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532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nas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174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630055N2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695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fd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987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651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885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830436D01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9523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55G01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027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de4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178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36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91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12252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5625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221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18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10032E2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161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najb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575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54498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418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030017K2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293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81J21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527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s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54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30H15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021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b1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555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my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344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or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406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11Bwg0517e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73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ds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892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in2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163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frsf10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736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ni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72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lox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7529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419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305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gn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299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em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751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101973-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831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rl5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236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coln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445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30410E06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3575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if4e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21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4201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785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210409E1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86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0602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938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330009E2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912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244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651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40C09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125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119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12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ml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4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tnnal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871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605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076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3gnt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261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usp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986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7656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135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6galnac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9930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230214O09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316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lf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72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330509M2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128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6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568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p2a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364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if2s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232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pi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47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b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27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x1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410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c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497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oc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438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191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38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17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707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rpinf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417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dlr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9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7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80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14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430107O1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693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98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333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8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249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630028L0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573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130112L2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726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ynpo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118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rres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81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dc9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8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976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130006N16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205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l8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68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ldn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3200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956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3574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59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136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c3hav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7193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430106J1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758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f1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770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ldn1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647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if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336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6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954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ufy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377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16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00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p10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774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pel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27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43943-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653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tra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093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thfr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06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drd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110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2967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689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630049C14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893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pp2r5e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887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l27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58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gsf1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870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899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328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l11a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6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624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10100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210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zd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37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330010C2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057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X7510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805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hrm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458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2a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639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631427C17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712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428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732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cl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288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tsn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9209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030007N12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882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X1238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415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btbd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663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ars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7984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454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26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B04180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683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nx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5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706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bl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977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rn4l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870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najb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446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0092E17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506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arp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80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225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888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631403P03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4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2323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B45028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828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6galnac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3243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3243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557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50368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809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rpine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767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nj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918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uts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98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pm1f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103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l9a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857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im24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93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04N11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81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ryg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367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130306D19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140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frsf12a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907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rc5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3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333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ars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355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ib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609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3galt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997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610038F07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967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b37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481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31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812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ace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726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p1a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821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10047P20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649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pp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9975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8rb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431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opdc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420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me1l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142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01E04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6248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F240166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494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19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3029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ndc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2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724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567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378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3889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673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8498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362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ig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727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102624-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3433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kg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552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ax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68071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b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068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it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147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730017D01Rik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722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48275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0900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ut10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698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147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1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4954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kp2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36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rn3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0</w:t>
            </w:r>
          </w:p>
        </w:tc>
      </w:tr>
      <w:tr>
        <w:trPr>
          <w:trHeight w:val="260" w:hRule="atLeast"/>
        </w:trPr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6956</w:t>
            </w:r>
          </w:p>
        </w:tc>
        <w:tc>
          <w:tcPr>
            <w:tcW w:w="2858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sbg1</w:t>
            </w:r>
          </w:p>
        </w:tc>
        <w:tc>
          <w:tcPr>
            <w:tcW w:w="282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 New Roman"/>
      <w:b/>
      <w:kern w:val="2"/>
      <w:sz w:val="4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eastAsia="Cambria" w:cs="Times New Roman"/>
      <w:b/>
      <w:sz w:val="27"/>
      <w:szCs w:val="20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i/>
      <w:u w:val="single"/>
    </w:rPr>
  </w:style>
  <w:style w:type="character" w:styleId="WW8Num2z1">
    <w:name w:val="WW8Num2z1"/>
    <w:qFormat/>
    <w:rPr>
      <w:b/>
      <w:i/>
      <w:u w:val="single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  <w:i/>
      <w:u w:val="single"/>
    </w:rPr>
  </w:style>
  <w:style w:type="character" w:styleId="WW8Num5z0">
    <w:name w:val="WW8Num5z0"/>
    <w:qFormat/>
    <w:rPr>
      <w:b/>
      <w:color w:val="000000"/>
      <w:sz w:val="22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 New Roman"/>
      <w:b/>
      <w:kern w:val="2"/>
      <w:sz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" w:hAnsi="Times" w:eastAsia="Cambria" w:cs="Times New Roman"/>
      <w:b/>
      <w:sz w:val="27"/>
    </w:rPr>
  </w:style>
  <w:style w:type="character" w:styleId="Inlineformula">
    <w:name w:val="inline-formula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Arial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Arial"/>
      <w:sz w:val="18"/>
      <w:szCs w:val="18"/>
    </w:rPr>
  </w:style>
  <w:style w:type="character" w:styleId="Emphasis">
    <w:name w:val="Emphasis"/>
    <w:qFormat/>
    <w:rPr>
      <w:i/>
    </w:rPr>
  </w:style>
  <w:style w:type="character" w:styleId="Sc">
    <w:name w:val="sc"/>
    <w:basedOn w:val="DefaultParagraphFont"/>
    <w:qFormat/>
    <w:rPr/>
  </w:style>
  <w:style w:type="character" w:styleId="HeaderChar">
    <w:name w:val="Header Char"/>
    <w:qFormat/>
    <w:rPr>
      <w:rFonts w:ascii="Arial" w:hAnsi="Arial" w:eastAsia="Times New Roman" w:cs="Arial"/>
      <w:sz w:val="24"/>
      <w:szCs w:val="24"/>
    </w:rPr>
  </w:style>
  <w:style w:type="character" w:styleId="HeaderChar1">
    <w:name w:val="Header Char1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Arial"/>
      <w:sz w:val="24"/>
      <w:szCs w:val="24"/>
    </w:rPr>
  </w:style>
  <w:style w:type="character" w:styleId="FooterChar1">
    <w:name w:val="Footer Char1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Rwrro">
    <w:name w:val="rwrro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Times New Roman" w:cs="Arial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Rwro">
    <w:name w:val="rwr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Times New Roman"/>
      <w:sz w:val="18"/>
      <w:szCs w:val="18"/>
      <w:lang w:val="en-US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23:20:00Z</dcterms:created>
  <dc:creator>internalmed MSIT</dc:creator>
  <dc:description/>
  <cp:keywords/>
  <dc:language>en-US</dc:language>
  <cp:lastModifiedBy>internalmed MSIT</cp:lastModifiedBy>
  <dcterms:modified xsi:type="dcterms:W3CDTF">2012-12-05T23:22:00Z</dcterms:modified>
  <cp:revision>1</cp:revision>
  <dc:subject/>
  <dc:title/>
</cp:coreProperties>
</file>